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6C9F6" w14:textId="022860EA" w:rsidR="00622D80" w:rsidRDefault="00CF3369" w:rsidP="003E23F3">
      <w:pPr>
        <w:jc w:val="both"/>
      </w:pPr>
      <w:r w:rsidRPr="00CF3369">
        <w:t>Table S</w:t>
      </w:r>
      <w:r w:rsidR="00F64586">
        <w:rPr>
          <w:rFonts w:hint="eastAsia"/>
        </w:rPr>
        <w:t>2</w:t>
      </w:r>
      <w:r w:rsidRPr="00CF3369">
        <w:t xml:space="preserve">. </w:t>
      </w:r>
      <w:bookmarkStart w:id="0" w:name="_Hlk223819087"/>
      <w:proofErr w:type="spellStart"/>
      <w:r w:rsidRPr="00CF3369">
        <w:t>Hyperparameter</w:t>
      </w:r>
      <w:proofErr w:type="spellEnd"/>
      <w:r w:rsidRPr="00CF3369">
        <w:t xml:space="preserve"> search space used in Bayesian optimization for the five machine learning algorithms.</w:t>
      </w:r>
      <w:bookmarkEnd w:id="0"/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2593"/>
        <w:gridCol w:w="4236"/>
      </w:tblGrid>
      <w:tr w:rsidR="003F3634" w:rsidRPr="00F67302" w14:paraId="5EB36A8E" w14:textId="77777777" w:rsidTr="00DB0D41">
        <w:trPr>
          <w:jc w:val="center"/>
        </w:trPr>
        <w:tc>
          <w:tcPr>
            <w:tcW w:w="0" w:type="auto"/>
            <w:vAlign w:val="center"/>
            <w:hideMark/>
          </w:tcPr>
          <w:p w14:paraId="57937142" w14:textId="77777777" w:rsidR="003F3634" w:rsidRPr="00F67302" w:rsidRDefault="003F3634" w:rsidP="00DB0D41">
            <w:pPr>
              <w:jc w:val="center"/>
              <w:rPr>
                <w:b/>
                <w:bCs/>
              </w:rPr>
            </w:pPr>
            <w:r w:rsidRPr="00F67302">
              <w:rPr>
                <w:b/>
                <w:bCs/>
              </w:rPr>
              <w:t>Algorithm</w:t>
            </w:r>
          </w:p>
        </w:tc>
        <w:tc>
          <w:tcPr>
            <w:tcW w:w="0" w:type="auto"/>
            <w:vAlign w:val="center"/>
            <w:hideMark/>
          </w:tcPr>
          <w:p w14:paraId="4E6CD561" w14:textId="77777777" w:rsidR="003F3634" w:rsidRPr="00F67302" w:rsidRDefault="003F3634" w:rsidP="00DB0D41">
            <w:pPr>
              <w:jc w:val="center"/>
              <w:rPr>
                <w:b/>
                <w:bCs/>
              </w:rPr>
            </w:pPr>
            <w:proofErr w:type="spellStart"/>
            <w:r w:rsidRPr="00F67302">
              <w:rPr>
                <w:b/>
                <w:bCs/>
              </w:rPr>
              <w:t>Hyperparame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42D35D" w14:textId="77777777" w:rsidR="003F3634" w:rsidRPr="00F67302" w:rsidRDefault="003F3634" w:rsidP="00DB0D41">
            <w:pPr>
              <w:jc w:val="center"/>
              <w:rPr>
                <w:b/>
                <w:bCs/>
              </w:rPr>
            </w:pPr>
            <w:r w:rsidRPr="00F67302">
              <w:rPr>
                <w:b/>
                <w:bCs/>
              </w:rPr>
              <w:t>Search Range / Options</w:t>
            </w:r>
          </w:p>
        </w:tc>
      </w:tr>
      <w:tr w:rsidR="003F3634" w:rsidRPr="00F67302" w14:paraId="6E3F7C82" w14:textId="77777777" w:rsidTr="00DB0D41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40BA646" w14:textId="77777777" w:rsidR="003F3634" w:rsidRPr="00F67302" w:rsidRDefault="003F3634" w:rsidP="00DB0D41">
            <w:pPr>
              <w:jc w:val="center"/>
            </w:pPr>
            <w:r w:rsidRPr="00F67302">
              <w:t>SVM</w:t>
            </w:r>
          </w:p>
        </w:tc>
        <w:tc>
          <w:tcPr>
            <w:tcW w:w="0" w:type="auto"/>
            <w:vAlign w:val="center"/>
            <w:hideMark/>
          </w:tcPr>
          <w:p w14:paraId="6DF6995A" w14:textId="77777777" w:rsidR="003F3634" w:rsidRPr="00F67302" w:rsidRDefault="003F3634" w:rsidP="00DB0D41">
            <w:pPr>
              <w:jc w:val="center"/>
            </w:pPr>
            <w:r w:rsidRPr="00F67302">
              <w:t>Kernel function</w:t>
            </w:r>
          </w:p>
        </w:tc>
        <w:tc>
          <w:tcPr>
            <w:tcW w:w="0" w:type="auto"/>
            <w:vAlign w:val="center"/>
            <w:hideMark/>
          </w:tcPr>
          <w:p w14:paraId="28660E4E" w14:textId="77777777" w:rsidR="003F3634" w:rsidRPr="00F67302" w:rsidRDefault="003F3634" w:rsidP="00DB0D41">
            <w:pPr>
              <w:jc w:val="center"/>
            </w:pPr>
            <w:r w:rsidRPr="00F67302">
              <w:t>Gaussian, Linear, Quadratic, Cubic</w:t>
            </w:r>
          </w:p>
        </w:tc>
      </w:tr>
      <w:tr w:rsidR="003F3634" w:rsidRPr="00F67302" w14:paraId="19548E94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4986D95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36B0A567" w14:textId="77777777" w:rsidR="003F3634" w:rsidRPr="00F67302" w:rsidRDefault="003F3634" w:rsidP="00DB0D41">
            <w:pPr>
              <w:jc w:val="center"/>
            </w:pPr>
            <w:r w:rsidRPr="00F67302">
              <w:t>Box constraint level</w:t>
            </w:r>
          </w:p>
        </w:tc>
        <w:tc>
          <w:tcPr>
            <w:tcW w:w="0" w:type="auto"/>
            <w:vAlign w:val="center"/>
            <w:hideMark/>
          </w:tcPr>
          <w:p w14:paraId="31C623B4" w14:textId="77777777" w:rsidR="003F3634" w:rsidRPr="00F67302" w:rsidRDefault="003F3634" w:rsidP="00DB0D41">
            <w:pPr>
              <w:jc w:val="center"/>
            </w:pPr>
            <w:r w:rsidRPr="00F67302">
              <w:t>0.001 – 1000</w:t>
            </w:r>
          </w:p>
        </w:tc>
      </w:tr>
      <w:tr w:rsidR="003F3634" w:rsidRPr="00F67302" w14:paraId="3F47B145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BEE839A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683BA1DB" w14:textId="77777777" w:rsidR="003F3634" w:rsidRPr="00F67302" w:rsidRDefault="003F3634" w:rsidP="00DB0D41">
            <w:pPr>
              <w:jc w:val="center"/>
            </w:pPr>
            <w:r w:rsidRPr="00F67302">
              <w:t>Kernel scale</w:t>
            </w:r>
          </w:p>
        </w:tc>
        <w:tc>
          <w:tcPr>
            <w:tcW w:w="0" w:type="auto"/>
            <w:vAlign w:val="center"/>
            <w:hideMark/>
          </w:tcPr>
          <w:p w14:paraId="52BD3283" w14:textId="77777777" w:rsidR="003F3634" w:rsidRPr="00F67302" w:rsidRDefault="003F3634" w:rsidP="00DB0D41">
            <w:pPr>
              <w:jc w:val="center"/>
            </w:pPr>
            <w:r w:rsidRPr="00F67302">
              <w:t>Auto, Manual</w:t>
            </w:r>
          </w:p>
        </w:tc>
      </w:tr>
      <w:tr w:rsidR="003F3634" w:rsidRPr="00F67302" w14:paraId="69668BCD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C686A33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0CBF00F8" w14:textId="77777777" w:rsidR="003F3634" w:rsidRPr="00F67302" w:rsidRDefault="003F3634" w:rsidP="00DB0D41">
            <w:pPr>
              <w:jc w:val="center"/>
            </w:pPr>
            <w:proofErr w:type="spellStart"/>
            <w:r w:rsidRPr="00F67302">
              <w:t>Multiclass</w:t>
            </w:r>
            <w:proofErr w:type="spellEnd"/>
            <w:r w:rsidRPr="00F67302">
              <w:t xml:space="preserve"> coding</w:t>
            </w:r>
          </w:p>
        </w:tc>
        <w:tc>
          <w:tcPr>
            <w:tcW w:w="0" w:type="auto"/>
            <w:vAlign w:val="center"/>
            <w:hideMark/>
          </w:tcPr>
          <w:p w14:paraId="1694E6CA" w14:textId="77777777" w:rsidR="003F3634" w:rsidRPr="00F67302" w:rsidRDefault="003F3634" w:rsidP="00DB0D41">
            <w:pPr>
              <w:jc w:val="center"/>
            </w:pPr>
            <w:r w:rsidRPr="00F67302">
              <w:t>One-vs-one, One-vs-all</w:t>
            </w:r>
          </w:p>
        </w:tc>
      </w:tr>
      <w:tr w:rsidR="003F3634" w:rsidRPr="00F67302" w14:paraId="0C4272AA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E0E2F10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21302865" w14:textId="77777777" w:rsidR="003F3634" w:rsidRPr="00F67302" w:rsidRDefault="003F3634" w:rsidP="00DB0D41">
            <w:pPr>
              <w:jc w:val="center"/>
            </w:pPr>
            <w:r w:rsidRPr="00F67302">
              <w:t>Standardize data</w:t>
            </w:r>
          </w:p>
        </w:tc>
        <w:tc>
          <w:tcPr>
            <w:tcW w:w="0" w:type="auto"/>
            <w:vAlign w:val="center"/>
            <w:hideMark/>
          </w:tcPr>
          <w:p w14:paraId="4F8A6B47" w14:textId="77777777" w:rsidR="003F3634" w:rsidRPr="00F67302" w:rsidRDefault="003F3634" w:rsidP="00DB0D41">
            <w:pPr>
              <w:jc w:val="center"/>
            </w:pPr>
            <w:r w:rsidRPr="00F67302">
              <w:t>Yes / No</w:t>
            </w:r>
          </w:p>
        </w:tc>
      </w:tr>
      <w:tr w:rsidR="003F3634" w:rsidRPr="00F67302" w14:paraId="07C15351" w14:textId="77777777" w:rsidTr="00DB0D41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6C359E80" w14:textId="77777777" w:rsidR="003F3634" w:rsidRPr="00F67302" w:rsidRDefault="003F3634" w:rsidP="00DB0D41">
            <w:pPr>
              <w:jc w:val="center"/>
            </w:pPr>
            <w:r w:rsidRPr="00F67302">
              <w:t>KNN</w:t>
            </w:r>
          </w:p>
        </w:tc>
        <w:tc>
          <w:tcPr>
            <w:tcW w:w="0" w:type="auto"/>
            <w:vAlign w:val="center"/>
            <w:hideMark/>
          </w:tcPr>
          <w:p w14:paraId="600E7DEC" w14:textId="77777777" w:rsidR="003F3634" w:rsidRPr="00F67302" w:rsidRDefault="003F3634" w:rsidP="00DB0D41">
            <w:pPr>
              <w:jc w:val="center"/>
            </w:pPr>
            <w:r w:rsidRPr="00F67302">
              <w:t>Number of neighbors</w:t>
            </w:r>
          </w:p>
        </w:tc>
        <w:tc>
          <w:tcPr>
            <w:tcW w:w="0" w:type="auto"/>
            <w:vAlign w:val="center"/>
            <w:hideMark/>
          </w:tcPr>
          <w:p w14:paraId="2701B674" w14:textId="457A6888" w:rsidR="003F3634" w:rsidRPr="00F67302" w:rsidRDefault="003F3634" w:rsidP="00DB0D41">
            <w:pPr>
              <w:jc w:val="center"/>
            </w:pPr>
            <w:r w:rsidRPr="00F67302">
              <w:t xml:space="preserve">1 – </w:t>
            </w:r>
            <w:r w:rsidR="00CF3369">
              <w:rPr>
                <w:rFonts w:hint="eastAsia"/>
              </w:rPr>
              <w:t>Infinity</w:t>
            </w:r>
          </w:p>
        </w:tc>
      </w:tr>
      <w:tr w:rsidR="003F3634" w:rsidRPr="00F67302" w14:paraId="3757E1C7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EA5EF5E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5EDCB1AD" w14:textId="77777777" w:rsidR="003F3634" w:rsidRPr="00F67302" w:rsidRDefault="003F3634" w:rsidP="00DB0D41">
            <w:pPr>
              <w:jc w:val="center"/>
            </w:pPr>
            <w:r w:rsidRPr="00F67302">
              <w:t>Distance metric</w:t>
            </w:r>
          </w:p>
        </w:tc>
        <w:tc>
          <w:tcPr>
            <w:tcW w:w="0" w:type="auto"/>
            <w:vAlign w:val="center"/>
            <w:hideMark/>
          </w:tcPr>
          <w:p w14:paraId="53993375" w14:textId="77777777" w:rsidR="003F3634" w:rsidRPr="00F67302" w:rsidRDefault="003F3634" w:rsidP="00DB0D41">
            <w:pPr>
              <w:jc w:val="center"/>
            </w:pPr>
            <w:r w:rsidRPr="00F67302">
              <w:t xml:space="preserve">Euclidean, </w:t>
            </w:r>
            <w:proofErr w:type="spellStart"/>
            <w:r w:rsidRPr="00F67302">
              <w:t>Cityblock</w:t>
            </w:r>
            <w:proofErr w:type="spellEnd"/>
            <w:r w:rsidRPr="00F67302">
              <w:t xml:space="preserve">, </w:t>
            </w:r>
            <w:proofErr w:type="spellStart"/>
            <w:r w:rsidRPr="00F67302">
              <w:t>Chebyshev</w:t>
            </w:r>
            <w:proofErr w:type="spellEnd"/>
            <w:r w:rsidRPr="00F67302">
              <w:t xml:space="preserve">, Minkowski (cubic), </w:t>
            </w:r>
            <w:proofErr w:type="spellStart"/>
            <w:r w:rsidRPr="00F67302">
              <w:t>Mahalanobis</w:t>
            </w:r>
            <w:proofErr w:type="spellEnd"/>
            <w:r w:rsidRPr="00F67302">
              <w:t xml:space="preserve">, Cosine, Correlation, Spearman, Hamming, </w:t>
            </w:r>
            <w:proofErr w:type="spellStart"/>
            <w:r w:rsidRPr="00F67302">
              <w:t>Jaccard</w:t>
            </w:r>
            <w:proofErr w:type="spellEnd"/>
          </w:p>
        </w:tc>
      </w:tr>
      <w:tr w:rsidR="003F3634" w:rsidRPr="00F67302" w14:paraId="27873F47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417D53B4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0000F404" w14:textId="77777777" w:rsidR="003F3634" w:rsidRPr="00F67302" w:rsidRDefault="003F3634" w:rsidP="00DB0D41">
            <w:pPr>
              <w:jc w:val="center"/>
            </w:pPr>
            <w:r w:rsidRPr="00F67302">
              <w:t>Distance weighting</w:t>
            </w:r>
          </w:p>
        </w:tc>
        <w:tc>
          <w:tcPr>
            <w:tcW w:w="0" w:type="auto"/>
            <w:vAlign w:val="center"/>
            <w:hideMark/>
          </w:tcPr>
          <w:p w14:paraId="3F9DE5D7" w14:textId="77777777" w:rsidR="003F3634" w:rsidRPr="00F67302" w:rsidRDefault="003F3634" w:rsidP="00DB0D41">
            <w:pPr>
              <w:jc w:val="center"/>
            </w:pPr>
            <w:r w:rsidRPr="00F67302">
              <w:t>Equal, Inverse, Inverse squared</w:t>
            </w:r>
          </w:p>
        </w:tc>
      </w:tr>
      <w:tr w:rsidR="003F3634" w:rsidRPr="00F67302" w14:paraId="7301C07E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0A9343B7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4E996A71" w14:textId="77777777" w:rsidR="003F3634" w:rsidRPr="00F67302" w:rsidRDefault="003F3634" w:rsidP="00DB0D41">
            <w:pPr>
              <w:jc w:val="center"/>
            </w:pPr>
            <w:r w:rsidRPr="00F67302">
              <w:t>Standardize data</w:t>
            </w:r>
          </w:p>
        </w:tc>
        <w:tc>
          <w:tcPr>
            <w:tcW w:w="0" w:type="auto"/>
            <w:vAlign w:val="center"/>
            <w:hideMark/>
          </w:tcPr>
          <w:p w14:paraId="6E955C45" w14:textId="77777777" w:rsidR="003F3634" w:rsidRPr="00F67302" w:rsidRDefault="003F3634" w:rsidP="00DB0D41">
            <w:pPr>
              <w:jc w:val="center"/>
            </w:pPr>
            <w:r w:rsidRPr="00F67302">
              <w:t>Yes / No</w:t>
            </w:r>
          </w:p>
        </w:tc>
      </w:tr>
      <w:tr w:rsidR="003F3634" w:rsidRPr="00F67302" w14:paraId="3D1566AC" w14:textId="77777777" w:rsidTr="00DB0D41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542A4AD" w14:textId="77777777" w:rsidR="003F3634" w:rsidRPr="00F67302" w:rsidRDefault="003F3634" w:rsidP="00DB0D41">
            <w:pPr>
              <w:jc w:val="center"/>
            </w:pPr>
            <w:r w:rsidRPr="00F67302"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08B440EA" w14:textId="77777777" w:rsidR="003F3634" w:rsidRPr="00F67302" w:rsidRDefault="003F3634" w:rsidP="00DB0D41">
            <w:pPr>
              <w:jc w:val="center"/>
            </w:pPr>
            <w:r w:rsidRPr="00F67302">
              <w:t>Ensemble method</w:t>
            </w:r>
          </w:p>
        </w:tc>
        <w:tc>
          <w:tcPr>
            <w:tcW w:w="0" w:type="auto"/>
            <w:vAlign w:val="center"/>
            <w:hideMark/>
          </w:tcPr>
          <w:p w14:paraId="062B101A" w14:textId="77777777" w:rsidR="003F3634" w:rsidRPr="00F67302" w:rsidRDefault="003F3634" w:rsidP="00DB0D41">
            <w:pPr>
              <w:jc w:val="center"/>
            </w:pPr>
            <w:r w:rsidRPr="00F67302">
              <w:t>Bag, AdaBoost, RUSBoost</w:t>
            </w:r>
          </w:p>
        </w:tc>
      </w:tr>
      <w:tr w:rsidR="003F3634" w:rsidRPr="00F67302" w14:paraId="08AF8E2D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910BB48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11EDC174" w14:textId="77777777" w:rsidR="003F3634" w:rsidRPr="00F67302" w:rsidRDefault="003F3634" w:rsidP="00DB0D41">
            <w:pPr>
              <w:jc w:val="center"/>
            </w:pPr>
            <w:r w:rsidRPr="00F67302">
              <w:t>Maximum splits</w:t>
            </w:r>
          </w:p>
        </w:tc>
        <w:tc>
          <w:tcPr>
            <w:tcW w:w="0" w:type="auto"/>
            <w:vAlign w:val="center"/>
            <w:hideMark/>
          </w:tcPr>
          <w:p w14:paraId="69234233" w14:textId="1EEDC33A" w:rsidR="003F3634" w:rsidRPr="00F67302" w:rsidRDefault="003F3634" w:rsidP="00DB0D41">
            <w:pPr>
              <w:jc w:val="center"/>
            </w:pPr>
            <w:r w:rsidRPr="00F67302">
              <w:t xml:space="preserve">1 – </w:t>
            </w:r>
            <w:r w:rsidR="00CF3369">
              <w:rPr>
                <w:rFonts w:hint="eastAsia"/>
              </w:rPr>
              <w:t>Infinity</w:t>
            </w:r>
          </w:p>
        </w:tc>
      </w:tr>
      <w:tr w:rsidR="003F3634" w:rsidRPr="00F67302" w14:paraId="649835D1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1EDFA30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31A3D2DD" w14:textId="77777777" w:rsidR="003F3634" w:rsidRPr="00F67302" w:rsidRDefault="003F3634" w:rsidP="00DB0D41">
            <w:pPr>
              <w:jc w:val="center"/>
            </w:pPr>
            <w:r w:rsidRPr="00F67302">
              <w:t>Number of trees</w:t>
            </w:r>
          </w:p>
        </w:tc>
        <w:tc>
          <w:tcPr>
            <w:tcW w:w="0" w:type="auto"/>
            <w:vAlign w:val="center"/>
            <w:hideMark/>
          </w:tcPr>
          <w:p w14:paraId="74DD3070" w14:textId="48BD3D84" w:rsidR="003F3634" w:rsidRPr="00F67302" w:rsidRDefault="003F3634" w:rsidP="00DB0D41">
            <w:pPr>
              <w:jc w:val="center"/>
            </w:pPr>
            <w:r w:rsidRPr="00F67302">
              <w:t>1 –</w:t>
            </w:r>
            <w:r w:rsidR="00CF3369">
              <w:rPr>
                <w:rFonts w:hint="eastAsia"/>
              </w:rPr>
              <w:t>Infinity</w:t>
            </w:r>
          </w:p>
        </w:tc>
      </w:tr>
      <w:tr w:rsidR="003F3634" w:rsidRPr="00F67302" w14:paraId="64D49F30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E5579F4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7034561C" w14:textId="77777777" w:rsidR="003F3634" w:rsidRPr="00F67302" w:rsidRDefault="003F3634" w:rsidP="00DB0D41">
            <w:pPr>
              <w:jc w:val="center"/>
            </w:pPr>
            <w:r w:rsidRPr="00F67302">
              <w:t>Number of variables sampled per split (</w:t>
            </w:r>
            <w:proofErr w:type="spellStart"/>
            <w:r w:rsidRPr="00F67302">
              <w:t>mtry</w:t>
            </w:r>
            <w:proofErr w:type="spellEnd"/>
            <w:r w:rsidRPr="00F67302">
              <w:t>)</w:t>
            </w:r>
          </w:p>
        </w:tc>
        <w:tc>
          <w:tcPr>
            <w:tcW w:w="0" w:type="auto"/>
            <w:vAlign w:val="center"/>
            <w:hideMark/>
          </w:tcPr>
          <w:p w14:paraId="22D87386" w14:textId="77777777" w:rsidR="003F3634" w:rsidRPr="00F67302" w:rsidRDefault="003F3634" w:rsidP="00DB0D41">
            <w:pPr>
              <w:jc w:val="center"/>
            </w:pPr>
            <w:r w:rsidRPr="00F67302">
              <w:t>0.01 – 1</w:t>
            </w:r>
          </w:p>
        </w:tc>
      </w:tr>
      <w:tr w:rsidR="003F3634" w:rsidRPr="00F67302" w14:paraId="3AEA4F52" w14:textId="77777777" w:rsidTr="00DB0D41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BEBE787" w14:textId="77777777" w:rsidR="003F3634" w:rsidRPr="00F67302" w:rsidRDefault="003F3634" w:rsidP="00DB0D41">
            <w:pPr>
              <w:jc w:val="center"/>
            </w:pPr>
            <w:r w:rsidRPr="00F67302">
              <w:t>ANN</w:t>
            </w:r>
          </w:p>
        </w:tc>
        <w:tc>
          <w:tcPr>
            <w:tcW w:w="0" w:type="auto"/>
            <w:vAlign w:val="center"/>
            <w:hideMark/>
          </w:tcPr>
          <w:p w14:paraId="341DFFE2" w14:textId="77777777" w:rsidR="003F3634" w:rsidRPr="00F67302" w:rsidRDefault="003F3634" w:rsidP="00DB0D41">
            <w:pPr>
              <w:jc w:val="center"/>
            </w:pPr>
            <w:r w:rsidRPr="00F67302">
              <w:t>Number of fully connected layers</w:t>
            </w:r>
          </w:p>
        </w:tc>
        <w:tc>
          <w:tcPr>
            <w:tcW w:w="0" w:type="auto"/>
            <w:vAlign w:val="center"/>
            <w:hideMark/>
          </w:tcPr>
          <w:p w14:paraId="7DEE52C5" w14:textId="77777777" w:rsidR="003F3634" w:rsidRPr="00F67302" w:rsidRDefault="003F3634" w:rsidP="00DB0D41">
            <w:pPr>
              <w:jc w:val="center"/>
            </w:pPr>
            <w:r w:rsidRPr="00F67302">
              <w:t>1 – 3</w:t>
            </w:r>
          </w:p>
        </w:tc>
      </w:tr>
      <w:tr w:rsidR="003F3634" w:rsidRPr="00F67302" w14:paraId="2E5EF585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49F1CB17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5C090413" w14:textId="77777777" w:rsidR="003F3634" w:rsidRPr="00F67302" w:rsidRDefault="003F3634" w:rsidP="00DB0D41">
            <w:pPr>
              <w:jc w:val="center"/>
            </w:pPr>
            <w:r w:rsidRPr="00F67302">
              <w:t>Hidden layer size (each layer)</w:t>
            </w:r>
          </w:p>
        </w:tc>
        <w:tc>
          <w:tcPr>
            <w:tcW w:w="0" w:type="auto"/>
            <w:vAlign w:val="center"/>
            <w:hideMark/>
          </w:tcPr>
          <w:p w14:paraId="60EE3B1F" w14:textId="3679933C" w:rsidR="003F3634" w:rsidRPr="00F67302" w:rsidRDefault="003F3634" w:rsidP="00DB0D41">
            <w:pPr>
              <w:jc w:val="center"/>
            </w:pPr>
            <w:r w:rsidRPr="00F67302">
              <w:t>1 –</w:t>
            </w:r>
            <w:r w:rsidR="00CF3369">
              <w:rPr>
                <w:rFonts w:hint="eastAsia"/>
              </w:rPr>
              <w:t>Infinity</w:t>
            </w:r>
          </w:p>
        </w:tc>
      </w:tr>
      <w:tr w:rsidR="003F3634" w:rsidRPr="00F67302" w14:paraId="7E147174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0BFDC051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20C7A477" w14:textId="77777777" w:rsidR="003F3634" w:rsidRPr="00F67302" w:rsidRDefault="003F3634" w:rsidP="00DB0D41">
            <w:pPr>
              <w:jc w:val="center"/>
            </w:pPr>
            <w:r w:rsidRPr="00F67302">
              <w:t>Activation function</w:t>
            </w:r>
          </w:p>
        </w:tc>
        <w:tc>
          <w:tcPr>
            <w:tcW w:w="0" w:type="auto"/>
            <w:vAlign w:val="center"/>
            <w:hideMark/>
          </w:tcPr>
          <w:p w14:paraId="25FD362F" w14:textId="77777777" w:rsidR="003F3634" w:rsidRPr="00F67302" w:rsidRDefault="003F3634" w:rsidP="00DB0D41">
            <w:pPr>
              <w:jc w:val="center"/>
            </w:pPr>
            <w:r w:rsidRPr="00F67302">
              <w:t>ReLU, Tanh, None, Sigmoid</w:t>
            </w:r>
          </w:p>
        </w:tc>
      </w:tr>
      <w:tr w:rsidR="003F3634" w:rsidRPr="00F67302" w14:paraId="77E49A85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1515ACF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5915B826" w14:textId="77777777" w:rsidR="003F3634" w:rsidRPr="00F67302" w:rsidRDefault="003F3634" w:rsidP="00DB0D41">
            <w:pPr>
              <w:jc w:val="center"/>
            </w:pPr>
            <w:r w:rsidRPr="00F67302">
              <w:t>Maximum iterations</w:t>
            </w:r>
          </w:p>
        </w:tc>
        <w:tc>
          <w:tcPr>
            <w:tcW w:w="0" w:type="auto"/>
            <w:vAlign w:val="center"/>
            <w:hideMark/>
          </w:tcPr>
          <w:p w14:paraId="31467ADF" w14:textId="77777777" w:rsidR="003F3634" w:rsidRPr="00F67302" w:rsidRDefault="003F3634" w:rsidP="00DB0D41">
            <w:pPr>
              <w:jc w:val="center"/>
            </w:pPr>
            <w:r w:rsidRPr="00F67302">
              <w:t>1000</w:t>
            </w:r>
          </w:p>
        </w:tc>
      </w:tr>
      <w:tr w:rsidR="003F3634" w:rsidRPr="00F67302" w14:paraId="65F4CFA5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808D488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25CE34C2" w14:textId="77777777" w:rsidR="003F3634" w:rsidRPr="00F67302" w:rsidRDefault="003F3634" w:rsidP="00DB0D41">
            <w:pPr>
              <w:jc w:val="center"/>
            </w:pPr>
            <w:r w:rsidRPr="00F67302">
              <w:t>Regularization strength (Lambda)</w:t>
            </w:r>
          </w:p>
        </w:tc>
        <w:tc>
          <w:tcPr>
            <w:tcW w:w="0" w:type="auto"/>
            <w:vAlign w:val="center"/>
            <w:hideMark/>
          </w:tcPr>
          <w:p w14:paraId="72CAB7A9" w14:textId="13A38C1B" w:rsidR="003F3634" w:rsidRPr="00F67302" w:rsidRDefault="003F3634" w:rsidP="00DB0D41">
            <w:pPr>
              <w:jc w:val="center"/>
            </w:pPr>
            <w:r w:rsidRPr="00F67302">
              <w:t>0 –</w:t>
            </w:r>
            <w:r w:rsidR="00CF3369">
              <w:rPr>
                <w:rFonts w:hint="eastAsia"/>
              </w:rPr>
              <w:t xml:space="preserve"> Infinity</w:t>
            </w:r>
          </w:p>
        </w:tc>
      </w:tr>
      <w:tr w:rsidR="003F3634" w:rsidRPr="00F67302" w14:paraId="34089FFA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BCED384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48956258" w14:textId="77777777" w:rsidR="003F3634" w:rsidRPr="00F67302" w:rsidRDefault="003F3634" w:rsidP="00DB0D41">
            <w:pPr>
              <w:jc w:val="center"/>
            </w:pPr>
            <w:r w:rsidRPr="00F67302">
              <w:t>Standardization</w:t>
            </w:r>
          </w:p>
        </w:tc>
        <w:tc>
          <w:tcPr>
            <w:tcW w:w="0" w:type="auto"/>
            <w:vAlign w:val="center"/>
            <w:hideMark/>
          </w:tcPr>
          <w:p w14:paraId="25EA9952" w14:textId="77777777" w:rsidR="003F3634" w:rsidRPr="00F67302" w:rsidRDefault="003F3634" w:rsidP="00DB0D41">
            <w:pPr>
              <w:jc w:val="center"/>
            </w:pPr>
            <w:r w:rsidRPr="00F67302">
              <w:t>Yes / No</w:t>
            </w:r>
          </w:p>
        </w:tc>
      </w:tr>
      <w:tr w:rsidR="003F3634" w:rsidRPr="00F67302" w14:paraId="15A708BE" w14:textId="77777777" w:rsidTr="00DB0D41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9EE14B5" w14:textId="77777777" w:rsidR="003F3634" w:rsidRPr="00F67302" w:rsidRDefault="003F3634" w:rsidP="00DB0D41">
            <w:pPr>
              <w:jc w:val="center"/>
            </w:pPr>
            <w:r w:rsidRPr="00F67302">
              <w:t>Logistic Regression</w:t>
            </w:r>
          </w:p>
        </w:tc>
        <w:tc>
          <w:tcPr>
            <w:tcW w:w="0" w:type="auto"/>
            <w:vAlign w:val="center"/>
            <w:hideMark/>
          </w:tcPr>
          <w:p w14:paraId="4D9D4A41" w14:textId="77777777" w:rsidR="003F3634" w:rsidRPr="00F67302" w:rsidRDefault="003F3634" w:rsidP="00DB0D41">
            <w:pPr>
              <w:jc w:val="center"/>
            </w:pPr>
            <w:r w:rsidRPr="00F67302">
              <w:t>Solver</w:t>
            </w:r>
          </w:p>
        </w:tc>
        <w:tc>
          <w:tcPr>
            <w:tcW w:w="0" w:type="auto"/>
            <w:vAlign w:val="center"/>
            <w:hideMark/>
          </w:tcPr>
          <w:p w14:paraId="26368C09" w14:textId="77777777" w:rsidR="003F3634" w:rsidRPr="00F67302" w:rsidRDefault="003F3634" w:rsidP="00DB0D41">
            <w:pPr>
              <w:jc w:val="center"/>
            </w:pPr>
            <w:r w:rsidRPr="00F67302">
              <w:t>SGD, LBFGS, SpaRSA</w:t>
            </w:r>
          </w:p>
        </w:tc>
      </w:tr>
      <w:tr w:rsidR="003F3634" w:rsidRPr="00F67302" w14:paraId="62E46631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440721D6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60A9ED26" w14:textId="77777777" w:rsidR="003F3634" w:rsidRPr="00F67302" w:rsidRDefault="003F3634" w:rsidP="00DB0D41">
            <w:pPr>
              <w:jc w:val="center"/>
            </w:pPr>
            <w:r w:rsidRPr="00F67302">
              <w:t>Regularization</w:t>
            </w:r>
          </w:p>
        </w:tc>
        <w:tc>
          <w:tcPr>
            <w:tcW w:w="0" w:type="auto"/>
            <w:vAlign w:val="center"/>
            <w:hideMark/>
          </w:tcPr>
          <w:p w14:paraId="71FBC5E9" w14:textId="77777777" w:rsidR="003F3634" w:rsidRPr="00F67302" w:rsidRDefault="003F3634" w:rsidP="00DB0D41">
            <w:pPr>
              <w:jc w:val="center"/>
            </w:pPr>
            <w:r w:rsidRPr="00F67302">
              <w:t>L2 (ridge), L1 (lasso)</w:t>
            </w:r>
          </w:p>
        </w:tc>
      </w:tr>
      <w:tr w:rsidR="003F3634" w:rsidRPr="00F67302" w14:paraId="155CF85E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F314B07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51183497" w14:textId="77777777" w:rsidR="003F3634" w:rsidRPr="00F67302" w:rsidRDefault="003F3634" w:rsidP="00DB0D41">
            <w:pPr>
              <w:jc w:val="center"/>
            </w:pPr>
            <w:r w:rsidRPr="00F67302">
              <w:t>Regularization strength (Lambda)</w:t>
            </w:r>
          </w:p>
        </w:tc>
        <w:tc>
          <w:tcPr>
            <w:tcW w:w="0" w:type="auto"/>
            <w:vAlign w:val="center"/>
            <w:hideMark/>
          </w:tcPr>
          <w:p w14:paraId="28A6782C" w14:textId="52A5B2F0" w:rsidR="003F3634" w:rsidRPr="00F67302" w:rsidRDefault="003F3634" w:rsidP="00DB0D41">
            <w:pPr>
              <w:jc w:val="center"/>
            </w:pPr>
            <w:r w:rsidRPr="00F67302">
              <w:t>0 –</w:t>
            </w:r>
            <w:r w:rsidR="00CF3369">
              <w:rPr>
                <w:rFonts w:hint="eastAsia"/>
              </w:rPr>
              <w:t>Infinity</w:t>
            </w:r>
          </w:p>
        </w:tc>
      </w:tr>
      <w:tr w:rsidR="003F3634" w:rsidRPr="00F67302" w14:paraId="63B933FB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AB0F375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6178AA04" w14:textId="77777777" w:rsidR="003F3634" w:rsidRPr="00F67302" w:rsidRDefault="003F3634" w:rsidP="00DB0D41">
            <w:pPr>
              <w:jc w:val="center"/>
            </w:pPr>
            <w:r w:rsidRPr="00F67302">
              <w:t>Beta tolerance</w:t>
            </w:r>
          </w:p>
        </w:tc>
        <w:tc>
          <w:tcPr>
            <w:tcW w:w="0" w:type="auto"/>
            <w:vAlign w:val="center"/>
            <w:hideMark/>
          </w:tcPr>
          <w:p w14:paraId="6D1F4579" w14:textId="77777777" w:rsidR="003F3634" w:rsidRPr="00F67302" w:rsidRDefault="003F3634" w:rsidP="00DB0D41">
            <w:pPr>
              <w:jc w:val="center"/>
            </w:pPr>
            <w:r w:rsidRPr="00F67302">
              <w:t>0.0001</w:t>
            </w:r>
          </w:p>
        </w:tc>
      </w:tr>
      <w:tr w:rsidR="003F3634" w:rsidRPr="00F67302" w14:paraId="2F3E73A3" w14:textId="77777777" w:rsidTr="00DB0D41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30C1C4B" w14:textId="77777777" w:rsidR="003F3634" w:rsidRPr="00F67302" w:rsidRDefault="003F3634" w:rsidP="00DB0D4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12A6499B" w14:textId="77777777" w:rsidR="003F3634" w:rsidRPr="00F67302" w:rsidRDefault="003F3634" w:rsidP="00DB0D41">
            <w:pPr>
              <w:jc w:val="center"/>
            </w:pPr>
            <w:proofErr w:type="spellStart"/>
            <w:r w:rsidRPr="00F67302">
              <w:t>Multiclass</w:t>
            </w:r>
            <w:proofErr w:type="spellEnd"/>
            <w:r w:rsidRPr="00F67302">
              <w:t xml:space="preserve"> coding</w:t>
            </w:r>
          </w:p>
        </w:tc>
        <w:tc>
          <w:tcPr>
            <w:tcW w:w="0" w:type="auto"/>
            <w:vAlign w:val="center"/>
            <w:hideMark/>
          </w:tcPr>
          <w:p w14:paraId="1062896A" w14:textId="77777777" w:rsidR="003F3634" w:rsidRPr="00F67302" w:rsidRDefault="003F3634" w:rsidP="00DB0D41">
            <w:pPr>
              <w:jc w:val="center"/>
            </w:pPr>
            <w:r w:rsidRPr="00F67302">
              <w:t>One-vs-one, One-vs-all</w:t>
            </w:r>
          </w:p>
        </w:tc>
      </w:tr>
    </w:tbl>
    <w:p w14:paraId="3A8691C8" w14:textId="77777777" w:rsidR="003F3634" w:rsidRPr="003F3634" w:rsidRDefault="003F3634" w:rsidP="00F67302"/>
    <w:sectPr w:rsidR="003F3634" w:rsidRPr="003F3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94777" w14:textId="77777777" w:rsidR="00A53989" w:rsidRDefault="00A53989" w:rsidP="00F67302">
      <w:pPr>
        <w:spacing w:after="0" w:line="240" w:lineRule="auto"/>
      </w:pPr>
      <w:r>
        <w:separator/>
      </w:r>
    </w:p>
  </w:endnote>
  <w:endnote w:type="continuationSeparator" w:id="0">
    <w:p w14:paraId="4DFC2E44" w14:textId="77777777" w:rsidR="00A53989" w:rsidRDefault="00A53989" w:rsidP="00F67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51FDC" w14:textId="77777777" w:rsidR="00A53989" w:rsidRDefault="00A53989" w:rsidP="00F67302">
      <w:pPr>
        <w:spacing w:after="0" w:line="240" w:lineRule="auto"/>
      </w:pPr>
      <w:r>
        <w:separator/>
      </w:r>
    </w:p>
  </w:footnote>
  <w:footnote w:type="continuationSeparator" w:id="0">
    <w:p w14:paraId="2B67440E" w14:textId="77777777" w:rsidR="00A53989" w:rsidRDefault="00A53989" w:rsidP="00F673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60"/>
  <w:bordersDoNotSurroundHeader/>
  <w:bordersDoNotSurroundFooter/>
  <w:proofState w:spelling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0F"/>
    <w:rsid w:val="0015680B"/>
    <w:rsid w:val="00182C74"/>
    <w:rsid w:val="002F0CD5"/>
    <w:rsid w:val="003E23F3"/>
    <w:rsid w:val="003F3634"/>
    <w:rsid w:val="004708D9"/>
    <w:rsid w:val="005506BF"/>
    <w:rsid w:val="00622D80"/>
    <w:rsid w:val="0066309B"/>
    <w:rsid w:val="0081114B"/>
    <w:rsid w:val="00851681"/>
    <w:rsid w:val="00870EDE"/>
    <w:rsid w:val="00965C89"/>
    <w:rsid w:val="00974ABD"/>
    <w:rsid w:val="009F02F4"/>
    <w:rsid w:val="00A53989"/>
    <w:rsid w:val="00C02899"/>
    <w:rsid w:val="00C57C2A"/>
    <w:rsid w:val="00C83D0A"/>
    <w:rsid w:val="00CF3369"/>
    <w:rsid w:val="00E655AC"/>
    <w:rsid w:val="00E93698"/>
    <w:rsid w:val="00EC355B"/>
    <w:rsid w:val="00F3190F"/>
    <w:rsid w:val="00F64586"/>
    <w:rsid w:val="00F6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353B1"/>
  <w15:chartTrackingRefBased/>
  <w15:docId w15:val="{8CB87EB0-AAE7-4342-BC7D-59CEEAD8C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319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9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9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9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90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90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90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90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19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1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1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19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190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19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19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19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19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19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1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90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19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19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9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9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19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19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73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73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73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73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1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圣 蒋</dc:creator>
  <cp:keywords/>
  <dc:description/>
  <cp:lastModifiedBy>元圣 蒋</cp:lastModifiedBy>
  <cp:revision>2</cp:revision>
  <dcterms:created xsi:type="dcterms:W3CDTF">2026-04-30T14:59:00Z</dcterms:created>
  <dcterms:modified xsi:type="dcterms:W3CDTF">2026-04-30T14:59:00Z</dcterms:modified>
</cp:coreProperties>
</file>